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C7B42" w14:textId="77777777" w:rsidR="002B26CE" w:rsidRPr="009E44CA" w:rsidRDefault="002B26CE" w:rsidP="002B26CE">
      <w:pPr>
        <w:spacing w:line="480" w:lineRule="auto"/>
        <w:jc w:val="both"/>
        <w:rPr>
          <w:rFonts w:ascii="Arial" w:hAnsi="Arial" w:cs="Arial"/>
        </w:rPr>
      </w:pPr>
    </w:p>
    <w:p w14:paraId="2D20DE1B" w14:textId="23F45514" w:rsidR="002B26CE" w:rsidRPr="002B26CE" w:rsidRDefault="002B26CE" w:rsidP="002B26CE">
      <w:p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eastAsia="Arial" w:hAnsi="Arial" w:cs="Arial"/>
          <w:b/>
        </w:rPr>
        <w:t xml:space="preserve">Additional file </w:t>
      </w:r>
      <w:bookmarkStart w:id="0" w:name="_GoBack"/>
      <w:r w:rsidRPr="002B26CE">
        <w:rPr>
          <w:rFonts w:ascii="Arial" w:eastAsia="Arial" w:hAnsi="Arial" w:cs="Arial"/>
          <w:b/>
        </w:rPr>
        <w:t>2 -</w:t>
      </w:r>
      <w:r w:rsidRPr="002B26CE">
        <w:rPr>
          <w:rFonts w:ascii="Arial" w:hAnsi="Arial" w:cs="Arial"/>
          <w:b/>
        </w:rPr>
        <w:t xml:space="preserve"> </w:t>
      </w:r>
      <w:r w:rsidRPr="002B26CE">
        <w:rPr>
          <w:rFonts w:ascii="Arial" w:eastAsia="Arial" w:hAnsi="Arial" w:cs="Arial"/>
          <w:b/>
        </w:rPr>
        <w:t>AEA JEL codes for inclusion</w:t>
      </w:r>
      <w:r w:rsidRPr="009E44CA">
        <w:rPr>
          <w:rFonts w:ascii="Arial" w:eastAsia="Arial" w:hAnsi="Arial" w:cs="Arial"/>
        </w:rPr>
        <w:t xml:space="preserve"> </w:t>
      </w:r>
      <w:bookmarkEnd w:id="0"/>
    </w:p>
    <w:p w14:paraId="60F56BA7" w14:textId="77777777" w:rsidR="002B26CE" w:rsidRPr="009E44CA" w:rsidRDefault="002B26CE" w:rsidP="002B26CE">
      <w:pPr>
        <w:spacing w:line="480" w:lineRule="auto"/>
        <w:jc w:val="both"/>
        <w:rPr>
          <w:rFonts w:ascii="Arial" w:hAnsi="Arial" w:cs="Arial"/>
        </w:rPr>
      </w:pPr>
      <w:r w:rsidRPr="009E44CA">
        <w:rPr>
          <w:rFonts w:ascii="Arial" w:eastAsia="Arial" w:hAnsi="Arial" w:cs="Arial"/>
        </w:rPr>
        <w:t>(</w:t>
      </w:r>
      <w:hyperlink r:id="rId5" w:anchor="E">
        <w:r w:rsidRPr="009E44CA">
          <w:rPr>
            <w:rFonts w:ascii="Arial" w:eastAsia="Arial" w:hAnsi="Arial" w:cs="Arial"/>
            <w:u w:val="single"/>
          </w:rPr>
          <w:t>https://www.aeaweb.org/econlit/jelCodes.php?view=jel#E</w:t>
        </w:r>
      </w:hyperlink>
      <w:r w:rsidRPr="009E44CA">
        <w:rPr>
          <w:rFonts w:ascii="Arial" w:eastAsia="Arial" w:hAnsi="Arial" w:cs="Arial"/>
        </w:rPr>
        <w:t>)</w:t>
      </w:r>
    </w:p>
    <w:p w14:paraId="422FC833" w14:textId="77777777" w:rsidR="002B26CE" w:rsidRPr="009E44CA" w:rsidRDefault="002B26CE" w:rsidP="002B26CE">
      <w:pPr>
        <w:spacing w:line="480" w:lineRule="auto"/>
        <w:jc w:val="both"/>
        <w:rPr>
          <w:rFonts w:ascii="Arial" w:hAnsi="Arial" w:cs="Arial"/>
        </w:rPr>
      </w:pPr>
      <w:r w:rsidRPr="009E44CA">
        <w:rPr>
          <w:rFonts w:ascii="Arial" w:eastAsia="Arial" w:hAnsi="Arial" w:cs="Arial"/>
        </w:rPr>
        <w:t xml:space="preserve"> </w:t>
      </w:r>
    </w:p>
    <w:tbl>
      <w:tblPr>
        <w:tblStyle w:val="3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1"/>
        <w:gridCol w:w="2689"/>
        <w:gridCol w:w="2900"/>
        <w:gridCol w:w="3050"/>
      </w:tblGrid>
      <w:tr w:rsidR="002B26CE" w:rsidRPr="009E44CA" w14:paraId="2EE60981" w14:textId="77777777" w:rsidTr="000836E3"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20E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DF4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ighest level JEL term Included for searching Econlit</w:t>
            </w:r>
          </w:p>
        </w:tc>
        <w:tc>
          <w:tcPr>
            <w:tcW w:w="2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E0A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ords from JEL subcategories for searching  other databases</w:t>
            </w:r>
          </w:p>
        </w:tc>
        <w:tc>
          <w:tcPr>
            <w:tcW w:w="3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8CA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EL categories excluded and reason for exclusion</w:t>
            </w:r>
          </w:p>
        </w:tc>
      </w:tr>
      <w:tr w:rsidR="002B26CE" w:rsidRPr="009E44CA" w14:paraId="00C108C8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6DD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5C2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05B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AE4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A. General Economics and Teaching - not relevant - just theory</w:t>
            </w:r>
          </w:p>
          <w:p w14:paraId="3B7591D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B History of Economic Thought - not relevant - just theory</w:t>
            </w:r>
          </w:p>
          <w:p w14:paraId="2869DFF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C Mathematical and Quantitative Methods - not relevant - just methodological</w:t>
            </w:r>
          </w:p>
        </w:tc>
      </w:tr>
      <w:tr w:rsidR="002B26CE" w:rsidRPr="009E44CA" w14:paraId="772718C5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872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646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D02 Institutions: Design, Formation, Operations, and Impact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273871F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D04 Microeconomic Policy: Formulation, </w:t>
            </w:r>
            <w:r w:rsidRPr="009E44CA">
              <w:rPr>
                <w:rFonts w:ascii="Arial" w:eastAsia="Arial" w:hAnsi="Arial" w:cs="Arial"/>
              </w:rPr>
              <w:lastRenderedPageBreak/>
              <w:t xml:space="preserve">Implementation, and Evaluation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3B79B94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D2 Production and Organizations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47C66FE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D3 Distribution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22BFBBD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4 Market Structure, Pricing, and Design</w:t>
            </w:r>
          </w:p>
          <w:p w14:paraId="30963FE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D62 Externalities </w:t>
            </w:r>
            <w:r w:rsidRPr="009E44CA">
              <w:rPr>
                <w:rFonts w:ascii="Arial" w:eastAsia="Arial" w:hAnsi="Arial" w:cs="Arial"/>
              </w:rPr>
              <w:tab/>
              <w:t xml:space="preserve">   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0F1DA8F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63 Equity, Justice, Inequality, and Other Normative Criteria and Measurement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690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lastRenderedPageBreak/>
              <w:t>D21</w:t>
            </w:r>
            <w:r w:rsidRPr="009E44CA">
              <w:rPr>
                <w:rFonts w:ascii="Arial" w:eastAsia="Arial" w:hAnsi="Arial" w:cs="Arial"/>
              </w:rPr>
              <w:tab/>
              <w:t>Firm Behavior</w:t>
            </w:r>
          </w:p>
          <w:p w14:paraId="6BB57AA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23 Property Rights</w:t>
            </w:r>
          </w:p>
          <w:p w14:paraId="2C2F203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24 Productivity</w:t>
            </w:r>
          </w:p>
          <w:p w14:paraId="26F4168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7D11217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31</w:t>
            </w:r>
            <w:r w:rsidRPr="009E44CA">
              <w:rPr>
                <w:rFonts w:ascii="Arial" w:eastAsia="Arial" w:hAnsi="Arial" w:cs="Arial"/>
              </w:rPr>
              <w:tab/>
              <w:t xml:space="preserve">Personal Income, Wealth, and Their </w:t>
            </w:r>
            <w:r w:rsidRPr="009E44CA">
              <w:rPr>
                <w:rFonts w:ascii="Arial" w:eastAsia="Arial" w:hAnsi="Arial" w:cs="Arial"/>
              </w:rPr>
              <w:lastRenderedPageBreak/>
              <w:t>Distributions</w:t>
            </w:r>
          </w:p>
          <w:p w14:paraId="153EC08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36DE31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41</w:t>
            </w:r>
            <w:r w:rsidRPr="009E44CA">
              <w:rPr>
                <w:rFonts w:ascii="Arial" w:eastAsia="Arial" w:hAnsi="Arial" w:cs="Arial"/>
              </w:rPr>
              <w:tab/>
              <w:t>Perfect Competition</w:t>
            </w:r>
          </w:p>
          <w:p w14:paraId="49AD216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42</w:t>
            </w:r>
            <w:r w:rsidRPr="009E44CA">
              <w:rPr>
                <w:rFonts w:ascii="Arial" w:eastAsia="Arial" w:hAnsi="Arial" w:cs="Arial"/>
              </w:rPr>
              <w:tab/>
              <w:t>Monopoly</w:t>
            </w:r>
          </w:p>
          <w:p w14:paraId="11E81E0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43</w:t>
            </w:r>
            <w:r w:rsidRPr="009E44CA">
              <w:rPr>
                <w:rFonts w:ascii="Arial" w:eastAsia="Arial" w:hAnsi="Arial" w:cs="Arial"/>
              </w:rPr>
              <w:tab/>
              <w:t>Oligopoly</w:t>
            </w:r>
          </w:p>
          <w:p w14:paraId="10D5AF3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B5C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lastRenderedPageBreak/>
              <w:t>D01</w:t>
            </w:r>
            <w:r w:rsidRPr="009E44CA">
              <w:rPr>
                <w:rFonts w:ascii="Arial" w:eastAsia="Arial" w:hAnsi="Arial" w:cs="Arial"/>
              </w:rPr>
              <w:tab/>
              <w:t>Microeconomic Behavior: Underlying Principles</w:t>
            </w:r>
          </w:p>
          <w:p w14:paraId="798172D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02</w:t>
            </w:r>
            <w:r w:rsidRPr="009E44CA">
              <w:rPr>
                <w:rFonts w:ascii="Arial" w:eastAsia="Arial" w:hAnsi="Arial" w:cs="Arial"/>
              </w:rPr>
              <w:tab/>
              <w:t>Institutions: Design, Formation, Operations, and Impact</w:t>
            </w:r>
          </w:p>
          <w:p w14:paraId="76201F4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lastRenderedPageBreak/>
              <w:t>D03</w:t>
            </w:r>
            <w:r w:rsidRPr="009E44CA">
              <w:rPr>
                <w:rFonts w:ascii="Arial" w:eastAsia="Arial" w:hAnsi="Arial" w:cs="Arial"/>
              </w:rPr>
              <w:tab/>
              <w:t>Behavioral Microeconomics: Underlying Principles</w:t>
            </w:r>
          </w:p>
          <w:p w14:paraId="495D2ABB" w14:textId="77777777" w:rsidR="002B26CE" w:rsidRPr="009E44CA" w:rsidRDefault="002B26CE" w:rsidP="002B26CE">
            <w:pPr>
              <w:numPr>
                <w:ilvl w:val="0"/>
                <w:numId w:val="1"/>
              </w:numPr>
              <w:spacing w:line="480" w:lineRule="auto"/>
              <w:ind w:firstLine="0"/>
              <w:contextualSpacing/>
              <w:jc w:val="both"/>
              <w:rPr>
                <w:rFonts w:ascii="Arial" w:eastAsia="Arial" w:hAnsi="Arial" w:cs="Arial"/>
              </w:rPr>
            </w:pPr>
            <w:r w:rsidRPr="009E44CA">
              <w:rPr>
                <w:rFonts w:ascii="Arial" w:eastAsia="Arial" w:hAnsi="Arial" w:cs="Arial"/>
              </w:rPr>
              <w:t>3 not relevant - just theory</w:t>
            </w:r>
          </w:p>
          <w:p w14:paraId="163D217A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1 Household Behavior and Family Economics - Not revelant - not focused on economy</w:t>
            </w:r>
          </w:p>
          <w:p w14:paraId="4239FB1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5</w:t>
            </w:r>
            <w:r w:rsidRPr="009E44CA">
              <w:rPr>
                <w:rFonts w:ascii="Arial" w:eastAsia="Arial" w:hAnsi="Arial" w:cs="Arial"/>
              </w:rPr>
              <w:tab/>
              <w:t>General Equilibrium and Disequilibrium  -not relevent - just theory</w:t>
            </w:r>
          </w:p>
          <w:p w14:paraId="456397C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61</w:t>
            </w:r>
            <w:r w:rsidRPr="009E44CA">
              <w:rPr>
                <w:rFonts w:ascii="Arial" w:eastAsia="Arial" w:hAnsi="Arial" w:cs="Arial"/>
              </w:rPr>
              <w:tab/>
              <w:t>Allocative Efficiency • Cost–Benefit Analysis - excluded to avoid large and irrelevant cost-effectiveness literature</w:t>
            </w:r>
          </w:p>
          <w:p w14:paraId="18C253A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64</w:t>
            </w:r>
            <w:r w:rsidRPr="009E44CA">
              <w:rPr>
                <w:rFonts w:ascii="Arial" w:eastAsia="Arial" w:hAnsi="Arial" w:cs="Arial"/>
              </w:rPr>
              <w:tab/>
              <w:t>Altruism • Philanthropy • Intergenerational Transfers† - not relevant</w:t>
            </w:r>
          </w:p>
          <w:p w14:paraId="72102DD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7</w:t>
            </w:r>
            <w:r w:rsidRPr="009E44CA">
              <w:rPr>
                <w:rFonts w:ascii="Arial" w:eastAsia="Arial" w:hAnsi="Arial" w:cs="Arial"/>
              </w:rPr>
              <w:tab/>
              <w:t>Analysis of Collective Decision-Making - not relevant</w:t>
            </w:r>
          </w:p>
          <w:p w14:paraId="71BC95A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8</w:t>
            </w:r>
            <w:r w:rsidRPr="009E44CA">
              <w:rPr>
                <w:rFonts w:ascii="Arial" w:eastAsia="Arial" w:hAnsi="Arial" w:cs="Arial"/>
              </w:rPr>
              <w:tab/>
              <w:t>Information, Knowledge, and Uncertainty - Not relevant</w:t>
            </w:r>
          </w:p>
          <w:p w14:paraId="6AC7341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D9</w:t>
            </w:r>
            <w:r w:rsidRPr="009E44CA">
              <w:rPr>
                <w:rFonts w:ascii="Arial" w:eastAsia="Arial" w:hAnsi="Arial" w:cs="Arial"/>
              </w:rPr>
              <w:tab/>
              <w:t>Intertemporal Choice - not relevant</w:t>
            </w:r>
          </w:p>
        </w:tc>
      </w:tr>
      <w:tr w:rsidR="002B26CE" w:rsidRPr="009E44CA" w14:paraId="117E6CD4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2E7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lastRenderedPageBreak/>
              <w:t>E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1AB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hole section - Macroeconomics and Monetary Economics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FBB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1</w:t>
            </w:r>
            <w:r w:rsidRPr="009E44CA">
              <w:rPr>
                <w:rFonts w:ascii="Arial" w:eastAsia="Arial" w:hAnsi="Arial" w:cs="Arial"/>
              </w:rPr>
              <w:tab/>
              <w:t>General Aggregative Models</w:t>
            </w:r>
          </w:p>
          <w:p w14:paraId="62EBD8F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11</w:t>
            </w:r>
            <w:r w:rsidRPr="009E44CA">
              <w:rPr>
                <w:rFonts w:ascii="Arial" w:eastAsia="Arial" w:hAnsi="Arial" w:cs="Arial"/>
              </w:rPr>
              <w:tab/>
              <w:t>Marxian</w:t>
            </w:r>
          </w:p>
          <w:p w14:paraId="0CEFB08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12</w:t>
            </w:r>
            <w:r w:rsidRPr="009E44CA">
              <w:rPr>
                <w:rFonts w:ascii="Arial" w:eastAsia="Arial" w:hAnsi="Arial" w:cs="Arial"/>
              </w:rPr>
              <w:tab/>
              <w:t>Keynesian</w:t>
            </w:r>
          </w:p>
          <w:p w14:paraId="625436B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13</w:t>
            </w:r>
            <w:r w:rsidRPr="009E44CA">
              <w:rPr>
                <w:rFonts w:ascii="Arial" w:eastAsia="Arial" w:hAnsi="Arial" w:cs="Arial"/>
              </w:rPr>
              <w:tab/>
              <w:t>Neoclassical</w:t>
            </w:r>
          </w:p>
          <w:p w14:paraId="53C3ADC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14EE4D9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2</w:t>
            </w:r>
            <w:r w:rsidRPr="009E44CA">
              <w:rPr>
                <w:rFonts w:ascii="Arial" w:eastAsia="Arial" w:hAnsi="Arial" w:cs="Arial"/>
              </w:rPr>
              <w:tab/>
              <w:t>Consumption, Saving, Production, Investment, Labor Markets, and Informal Economy</w:t>
            </w:r>
          </w:p>
          <w:p w14:paraId="15243AD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24</w:t>
            </w:r>
            <w:r w:rsidRPr="009E44CA">
              <w:rPr>
                <w:rFonts w:ascii="Arial" w:eastAsia="Arial" w:hAnsi="Arial" w:cs="Arial"/>
              </w:rPr>
              <w:tab/>
              <w:t>Employment • Unemployment • Wages • Intergenerational Income Distribution • Aggregate Human Capital • Aggregate Labor Productivity</w:t>
            </w:r>
          </w:p>
          <w:p w14:paraId="29F2AD9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5DFA3F0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31</w:t>
            </w:r>
            <w:r w:rsidRPr="009E44CA">
              <w:rPr>
                <w:rFonts w:ascii="Arial" w:eastAsia="Arial" w:hAnsi="Arial" w:cs="Arial"/>
              </w:rPr>
              <w:tab/>
              <w:t>Price Level • Inflation • Deflation</w:t>
            </w:r>
          </w:p>
          <w:p w14:paraId="6450490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32</w:t>
            </w:r>
            <w:r w:rsidRPr="009E44CA">
              <w:rPr>
                <w:rFonts w:ascii="Arial" w:eastAsia="Arial" w:hAnsi="Arial" w:cs="Arial"/>
              </w:rPr>
              <w:tab/>
              <w:t>Business Fluctuations • Cycles</w:t>
            </w:r>
          </w:p>
          <w:p w14:paraId="770E83C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02E3761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4</w:t>
            </w:r>
            <w:r w:rsidRPr="009E44CA">
              <w:rPr>
                <w:rFonts w:ascii="Arial" w:eastAsia="Arial" w:hAnsi="Arial" w:cs="Arial"/>
              </w:rPr>
              <w:tab/>
              <w:t>Money and Interest Rates</w:t>
            </w:r>
          </w:p>
          <w:p w14:paraId="6B370F2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42</w:t>
            </w:r>
            <w:r w:rsidRPr="009E44CA">
              <w:rPr>
                <w:rFonts w:ascii="Arial" w:eastAsia="Arial" w:hAnsi="Arial" w:cs="Arial"/>
              </w:rPr>
              <w:tab/>
              <w:t>Monetary Systems</w:t>
            </w:r>
          </w:p>
          <w:p w14:paraId="3A4E069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44</w:t>
            </w:r>
            <w:r w:rsidRPr="009E44CA">
              <w:rPr>
                <w:rFonts w:ascii="Arial" w:eastAsia="Arial" w:hAnsi="Arial" w:cs="Arial"/>
              </w:rPr>
              <w:tab/>
              <w:t xml:space="preserve">Financial Markets </w:t>
            </w:r>
          </w:p>
          <w:p w14:paraId="5E60C11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40DBE26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5</w:t>
            </w:r>
            <w:r w:rsidRPr="009E44CA">
              <w:rPr>
                <w:rFonts w:ascii="Arial" w:eastAsia="Arial" w:hAnsi="Arial" w:cs="Arial"/>
              </w:rPr>
              <w:tab/>
              <w:t>Monetary Policy, Central Banking, and the Supply of Money and Credit</w:t>
            </w:r>
          </w:p>
          <w:p w14:paraId="4E893D7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0208EDD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6</w:t>
            </w:r>
            <w:r w:rsidRPr="009E44CA">
              <w:rPr>
                <w:rFonts w:ascii="Arial" w:eastAsia="Arial" w:hAnsi="Arial" w:cs="Arial"/>
              </w:rPr>
              <w:tab/>
              <w:t>Macroeconomic Policy</w:t>
            </w:r>
          </w:p>
          <w:p w14:paraId="2B98BCC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E62</w:t>
            </w:r>
            <w:r w:rsidRPr="009E44CA">
              <w:rPr>
                <w:rFonts w:ascii="Arial" w:eastAsia="Arial" w:hAnsi="Arial" w:cs="Arial"/>
              </w:rPr>
              <w:tab/>
              <w:t>Fiscal Policy</w:t>
            </w:r>
          </w:p>
          <w:p w14:paraId="1D8FD5B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3205FA9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A6C108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084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58A93CFB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BD1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A89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01 Global Outlook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062FDB3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02 International Economic Order and Integration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74FA396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1 Trade </w:t>
            </w:r>
            <w:r w:rsidRPr="009E44CA">
              <w:rPr>
                <w:rFonts w:ascii="Arial" w:eastAsia="Arial" w:hAnsi="Arial" w:cs="Arial"/>
              </w:rPr>
              <w:tab/>
              <w:t xml:space="preserve">   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3E781B0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2 International Factor Movements and International Business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20B0A40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3 International Finance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33921A0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F4 Macroeconomic Aspects of International Trade and Finance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06FE5FA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6 Economic Impacts of Globalization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72D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13</w:t>
            </w:r>
            <w:r w:rsidRPr="009E44CA">
              <w:rPr>
                <w:rFonts w:ascii="Arial" w:eastAsia="Arial" w:hAnsi="Arial" w:cs="Arial"/>
              </w:rPr>
              <w:tab/>
              <w:t>Trade Policy • International Trade Organizations</w:t>
            </w:r>
          </w:p>
          <w:p w14:paraId="6AA6CF9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15</w:t>
            </w:r>
            <w:r w:rsidRPr="009E44CA">
              <w:rPr>
                <w:rFonts w:ascii="Arial" w:eastAsia="Arial" w:hAnsi="Arial" w:cs="Arial"/>
              </w:rPr>
              <w:tab/>
              <w:t>Economic Integration</w:t>
            </w:r>
          </w:p>
          <w:p w14:paraId="1C776E0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CC52B5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23</w:t>
            </w:r>
            <w:r w:rsidRPr="009E44CA">
              <w:rPr>
                <w:rFonts w:ascii="Arial" w:eastAsia="Arial" w:hAnsi="Arial" w:cs="Arial"/>
              </w:rPr>
              <w:tab/>
              <w:t xml:space="preserve">Multinational Firms </w:t>
            </w:r>
          </w:p>
          <w:p w14:paraId="231D24F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24</w:t>
            </w:r>
            <w:r w:rsidRPr="009E44CA">
              <w:rPr>
                <w:rFonts w:ascii="Arial" w:eastAsia="Arial" w:hAnsi="Arial" w:cs="Arial"/>
              </w:rPr>
              <w:tab/>
              <w:t>Remittances</w:t>
            </w:r>
          </w:p>
          <w:p w14:paraId="301FE89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532A4F3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192E5FA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33</w:t>
            </w:r>
            <w:r w:rsidRPr="009E44CA">
              <w:rPr>
                <w:rFonts w:ascii="Arial" w:eastAsia="Arial" w:hAnsi="Arial" w:cs="Arial"/>
              </w:rPr>
              <w:tab/>
              <w:t>International Monetary Arrangements and Institutions</w:t>
            </w:r>
          </w:p>
          <w:p w14:paraId="23176B1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34</w:t>
            </w:r>
            <w:r w:rsidRPr="009E44CA">
              <w:rPr>
                <w:rFonts w:ascii="Arial" w:eastAsia="Arial" w:hAnsi="Arial" w:cs="Arial"/>
              </w:rPr>
              <w:tab/>
              <w:t>International Lending and Debt Problems</w:t>
            </w:r>
          </w:p>
          <w:p w14:paraId="5475509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35</w:t>
            </w:r>
            <w:r w:rsidRPr="009E44CA">
              <w:rPr>
                <w:rFonts w:ascii="Arial" w:eastAsia="Arial" w:hAnsi="Arial" w:cs="Arial"/>
              </w:rPr>
              <w:tab/>
              <w:t>Foreign Aid</w:t>
            </w:r>
          </w:p>
          <w:p w14:paraId="33A2746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38</w:t>
            </w:r>
            <w:r w:rsidRPr="009E44CA">
              <w:rPr>
                <w:rFonts w:ascii="Arial" w:eastAsia="Arial" w:hAnsi="Arial" w:cs="Arial"/>
              </w:rPr>
              <w:tab/>
              <w:t>International Financial Policy: Financial Transactions Tax; Capital Controls</w:t>
            </w:r>
          </w:p>
          <w:p w14:paraId="7A582CF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  <w:p w14:paraId="23C1FD9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41</w:t>
            </w:r>
            <w:r w:rsidRPr="009E44CA">
              <w:rPr>
                <w:rFonts w:ascii="Arial" w:eastAsia="Arial" w:hAnsi="Arial" w:cs="Arial"/>
              </w:rPr>
              <w:tab/>
              <w:t xml:space="preserve">Open Economy </w:t>
            </w:r>
          </w:p>
          <w:p w14:paraId="642B298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44</w:t>
            </w:r>
            <w:r w:rsidRPr="009E44CA">
              <w:rPr>
                <w:rFonts w:ascii="Arial" w:eastAsia="Arial" w:hAnsi="Arial" w:cs="Arial"/>
              </w:rPr>
              <w:tab/>
              <w:t>International Business Cycles</w:t>
            </w: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1FE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F5</w:t>
            </w:r>
            <w:r w:rsidRPr="009E44CA">
              <w:rPr>
                <w:rFonts w:ascii="Arial" w:eastAsia="Arial" w:hAnsi="Arial" w:cs="Arial"/>
              </w:rPr>
              <w:tab/>
              <w:t>International Relations, National Security, and International Political Economy - not relevant to economy</w:t>
            </w:r>
          </w:p>
        </w:tc>
      </w:tr>
      <w:tr w:rsidR="002B26CE" w:rsidRPr="009E44CA" w14:paraId="6042E3EE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556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4F2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01 Financial Crises</w:t>
            </w:r>
          </w:p>
          <w:p w14:paraId="4D5EF1D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1 General Financial Markets</w:t>
            </w:r>
          </w:p>
          <w:p w14:paraId="4E71DC4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2 Financial Institutions and Services</w:t>
            </w:r>
          </w:p>
          <w:p w14:paraId="011BF7E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3</w:t>
            </w:r>
            <w:r w:rsidRPr="009E44CA">
              <w:rPr>
                <w:rFonts w:ascii="Arial" w:eastAsia="Arial" w:hAnsi="Arial" w:cs="Arial"/>
              </w:rPr>
              <w:tab/>
              <w:t>Corporate Finance and Governance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C1D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21</w:t>
            </w:r>
            <w:r w:rsidRPr="009E44CA">
              <w:rPr>
                <w:rFonts w:ascii="Arial" w:eastAsia="Arial" w:hAnsi="Arial" w:cs="Arial"/>
              </w:rPr>
              <w:tab/>
              <w:t>Banks • Depository Institutions • Micro Finance Institutions • Mortgages</w:t>
            </w:r>
          </w:p>
          <w:p w14:paraId="4376310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31 Financial Policy</w:t>
            </w: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537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G02</w:t>
            </w:r>
            <w:r w:rsidRPr="009E44CA">
              <w:rPr>
                <w:rFonts w:ascii="Arial" w:eastAsia="Arial" w:hAnsi="Arial" w:cs="Arial"/>
              </w:rPr>
              <w:tab/>
              <w:t>Behavioral Finance: Underlying Principles - not relevant, theory only</w:t>
            </w:r>
          </w:p>
        </w:tc>
      </w:tr>
      <w:tr w:rsidR="002B26CE" w:rsidRPr="009E44CA" w14:paraId="72CCE6FB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0A4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70C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hole section -</w:t>
            </w:r>
            <w:r w:rsidRPr="009E44CA">
              <w:rPr>
                <w:rFonts w:ascii="Arial" w:eastAsia="Arial" w:hAnsi="Arial" w:cs="Arial"/>
                <w:b/>
              </w:rPr>
              <w:t xml:space="preserve"> </w:t>
            </w:r>
            <w:r w:rsidRPr="009E44CA">
              <w:rPr>
                <w:rFonts w:ascii="Arial" w:eastAsia="Arial" w:hAnsi="Arial" w:cs="Arial"/>
              </w:rPr>
              <w:t>Public Economics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6F7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1</w:t>
            </w:r>
            <w:r w:rsidRPr="009E44CA">
              <w:rPr>
                <w:rFonts w:ascii="Arial" w:eastAsia="Arial" w:hAnsi="Arial" w:cs="Arial"/>
              </w:rPr>
              <w:tab/>
              <w:t>Structure and Scope of Government</w:t>
            </w:r>
          </w:p>
          <w:p w14:paraId="6082002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13  Nationalization</w:t>
            </w:r>
          </w:p>
          <w:p w14:paraId="764CC38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79F5B22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2</w:t>
            </w:r>
            <w:r w:rsidRPr="009E44CA">
              <w:rPr>
                <w:rFonts w:ascii="Arial" w:eastAsia="Arial" w:hAnsi="Arial" w:cs="Arial"/>
              </w:rPr>
              <w:tab/>
              <w:t>Taxation, Subsidies, and Revenue</w:t>
            </w:r>
          </w:p>
          <w:p w14:paraId="61C1B26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23</w:t>
            </w:r>
            <w:r w:rsidRPr="009E44CA">
              <w:rPr>
                <w:rFonts w:ascii="Arial" w:eastAsia="Arial" w:hAnsi="Arial" w:cs="Arial"/>
              </w:rPr>
              <w:tab/>
              <w:t xml:space="preserve">Externalities • Redistributive Effects • </w:t>
            </w:r>
          </w:p>
          <w:p w14:paraId="5EE6FB7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26</w:t>
            </w:r>
            <w:r w:rsidRPr="009E44CA">
              <w:rPr>
                <w:rFonts w:ascii="Arial" w:eastAsia="Arial" w:hAnsi="Arial" w:cs="Arial"/>
              </w:rPr>
              <w:tab/>
              <w:t>Tax Evasion and Avoidance</w:t>
            </w:r>
          </w:p>
          <w:p w14:paraId="5E4974A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430CC02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41</w:t>
            </w:r>
            <w:r w:rsidRPr="009E44CA">
              <w:rPr>
                <w:rFonts w:ascii="Arial" w:eastAsia="Arial" w:hAnsi="Arial" w:cs="Arial"/>
              </w:rPr>
              <w:tab/>
              <w:t>Public Goods</w:t>
            </w:r>
          </w:p>
          <w:p w14:paraId="5B3536D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385D4A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5</w:t>
            </w:r>
            <w:r w:rsidRPr="009E44CA">
              <w:rPr>
                <w:rFonts w:ascii="Arial" w:eastAsia="Arial" w:hAnsi="Arial" w:cs="Arial"/>
              </w:rPr>
              <w:tab/>
              <w:t xml:space="preserve">National Government Expenditures </w:t>
            </w:r>
          </w:p>
          <w:p w14:paraId="603C293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53</w:t>
            </w:r>
            <w:r w:rsidRPr="009E44CA">
              <w:rPr>
                <w:rFonts w:ascii="Arial" w:eastAsia="Arial" w:hAnsi="Arial" w:cs="Arial"/>
              </w:rPr>
              <w:tab/>
              <w:t>Government Expenditures and Welfare Programs</w:t>
            </w:r>
          </w:p>
          <w:p w14:paraId="7F060A4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54</w:t>
            </w:r>
            <w:r w:rsidRPr="009E44CA">
              <w:rPr>
                <w:rFonts w:ascii="Arial" w:eastAsia="Arial" w:hAnsi="Arial" w:cs="Arial"/>
              </w:rPr>
              <w:tab/>
              <w:t xml:space="preserve">Public Investment </w:t>
            </w:r>
          </w:p>
          <w:p w14:paraId="25C63EA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55</w:t>
            </w:r>
            <w:r w:rsidRPr="009E44CA">
              <w:rPr>
                <w:rFonts w:ascii="Arial" w:eastAsia="Arial" w:hAnsi="Arial" w:cs="Arial"/>
              </w:rPr>
              <w:tab/>
              <w:t>Social Security and Public Pensions</w:t>
            </w:r>
          </w:p>
          <w:p w14:paraId="415F8C3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09935FF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H6</w:t>
            </w:r>
            <w:r w:rsidRPr="009E44CA">
              <w:rPr>
                <w:rFonts w:ascii="Arial" w:eastAsia="Arial" w:hAnsi="Arial" w:cs="Arial"/>
              </w:rPr>
              <w:tab/>
              <w:t>National (and local) Budget, Deficit, and Debt</w:t>
            </w: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765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2D256256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234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D4A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0 Health - General</w:t>
            </w:r>
          </w:p>
          <w:p w14:paraId="489FE84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4 Health and Inequality</w:t>
            </w:r>
          </w:p>
          <w:p w14:paraId="399F008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I15 Health and Economic Development </w:t>
            </w:r>
            <w:r w:rsidRPr="009E44CA">
              <w:rPr>
                <w:rFonts w:ascii="Arial" w:eastAsia="Arial" w:hAnsi="Arial" w:cs="Arial"/>
              </w:rPr>
              <w:tab/>
              <w:t xml:space="preserve"> 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23E40F5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8 Government Policy • Regulation • Public Health</w:t>
            </w:r>
          </w:p>
          <w:p w14:paraId="7F2D3D5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I19 Health - Other </w:t>
            </w:r>
          </w:p>
          <w:p w14:paraId="0597306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31 General Welfare, Well-Being</w:t>
            </w:r>
          </w:p>
          <w:p w14:paraId="1429051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38 Government Policy • Provision and Effects of Welfare Programs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E7C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550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1</w:t>
            </w:r>
            <w:r w:rsidRPr="009E44CA">
              <w:rPr>
                <w:rFonts w:ascii="Arial" w:eastAsia="Arial" w:hAnsi="Arial" w:cs="Arial"/>
              </w:rPr>
              <w:tab/>
              <w:t>Analysis of Health Care Markets</w:t>
            </w:r>
          </w:p>
          <w:p w14:paraId="5EC7771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2</w:t>
            </w:r>
            <w:r w:rsidRPr="009E44CA">
              <w:rPr>
                <w:rFonts w:ascii="Arial" w:eastAsia="Arial" w:hAnsi="Arial" w:cs="Arial"/>
              </w:rPr>
              <w:tab/>
              <w:t>Health Behavior</w:t>
            </w:r>
          </w:p>
          <w:p w14:paraId="25307D0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13</w:t>
            </w:r>
            <w:r w:rsidRPr="009E44CA">
              <w:rPr>
                <w:rFonts w:ascii="Arial" w:eastAsia="Arial" w:hAnsi="Arial" w:cs="Arial"/>
              </w:rPr>
              <w:tab/>
              <w:t>Health Insurance, Public and Private</w:t>
            </w:r>
          </w:p>
          <w:p w14:paraId="50386C6C" w14:textId="77777777" w:rsidR="002B26CE" w:rsidRPr="009E44CA" w:rsidRDefault="002B26CE" w:rsidP="002B26CE">
            <w:pPr>
              <w:numPr>
                <w:ilvl w:val="0"/>
                <w:numId w:val="2"/>
              </w:numPr>
              <w:spacing w:line="480" w:lineRule="auto"/>
              <w:ind w:firstLine="0"/>
              <w:contextualSpacing/>
              <w:jc w:val="both"/>
              <w:rPr>
                <w:rFonts w:ascii="Arial" w:eastAsia="Arial" w:hAnsi="Arial" w:cs="Arial"/>
              </w:rPr>
            </w:pPr>
            <w:r w:rsidRPr="009E44CA">
              <w:rPr>
                <w:rFonts w:ascii="Arial" w:eastAsia="Arial" w:hAnsi="Arial" w:cs="Arial"/>
              </w:rPr>
              <w:t>the above 3 excluded to as do not focus on the economy and its link to health</w:t>
            </w:r>
          </w:p>
          <w:p w14:paraId="1FA45C01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2</w:t>
            </w:r>
            <w:r w:rsidRPr="009E44CA">
              <w:rPr>
                <w:rFonts w:ascii="Arial" w:eastAsia="Arial" w:hAnsi="Arial" w:cs="Arial"/>
              </w:rPr>
              <w:tab/>
              <w:t>Education and Research Institutions - not relevant to economy</w:t>
            </w:r>
          </w:p>
          <w:p w14:paraId="7F6A53F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I32</w:t>
            </w:r>
            <w:r w:rsidRPr="009E44CA">
              <w:rPr>
                <w:rFonts w:ascii="Arial" w:eastAsia="Arial" w:hAnsi="Arial" w:cs="Arial"/>
              </w:rPr>
              <w:tab/>
              <w:t>Measurement and Analysis of Poverty - not relevant - methodological</w:t>
            </w:r>
          </w:p>
        </w:tc>
      </w:tr>
      <w:tr w:rsidR="002B26CE" w:rsidRPr="009E44CA" w14:paraId="252553A4" w14:textId="77777777" w:rsidTr="000836E3">
        <w:trPr>
          <w:trHeight w:val="10493"/>
        </w:trPr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4B1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A6F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J08 Labor Economics Policies     </w:t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09963ED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2 Demand and Supply of Labor</w:t>
            </w:r>
          </w:p>
          <w:p w14:paraId="63F636A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3 Wages, Compensation, and Labor Costs</w:t>
            </w:r>
          </w:p>
          <w:p w14:paraId="779B1EA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4</w:t>
            </w:r>
            <w:r w:rsidRPr="009E44CA">
              <w:rPr>
                <w:rFonts w:ascii="Arial" w:eastAsia="Arial" w:hAnsi="Arial" w:cs="Arial"/>
              </w:rPr>
              <w:tab/>
              <w:t>Particular Labor Markets</w:t>
            </w:r>
          </w:p>
          <w:p w14:paraId="14F4984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5 Labor–Management Relations, Trade Unions, and Collective Bargaining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0683D0D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6 Mobility, Unemployment, Vacancies, and Immigrant Workers</w:t>
            </w:r>
          </w:p>
          <w:p w14:paraId="09F070A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7 Labor Discrimination</w:t>
            </w:r>
          </w:p>
          <w:p w14:paraId="681F4DC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J8 Labor Standards: National and International </w:t>
            </w:r>
            <w:r w:rsidRPr="009E44CA">
              <w:rPr>
                <w:rFonts w:ascii="Arial" w:eastAsia="Arial" w:hAnsi="Arial" w:cs="Arial"/>
              </w:rPr>
              <w:tab/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963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21</w:t>
            </w:r>
            <w:r w:rsidRPr="009E44CA">
              <w:rPr>
                <w:rFonts w:ascii="Arial" w:eastAsia="Arial" w:hAnsi="Arial" w:cs="Arial"/>
              </w:rPr>
              <w:tab/>
              <w:t>Labor Force and Employment, Size, and Structure</w:t>
            </w:r>
          </w:p>
          <w:p w14:paraId="1C4AD4C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24</w:t>
            </w:r>
            <w:r w:rsidRPr="009E44CA">
              <w:rPr>
                <w:rFonts w:ascii="Arial" w:eastAsia="Arial" w:hAnsi="Arial" w:cs="Arial"/>
              </w:rPr>
              <w:tab/>
              <w:t>Human Capital • Labor Productivity</w:t>
            </w:r>
          </w:p>
          <w:p w14:paraId="7DD0FE5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55B9ACE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51</w:t>
            </w:r>
            <w:r w:rsidRPr="009E44CA">
              <w:rPr>
                <w:rFonts w:ascii="Arial" w:eastAsia="Arial" w:hAnsi="Arial" w:cs="Arial"/>
              </w:rPr>
              <w:tab/>
              <w:t>Trade Unions</w:t>
            </w:r>
          </w:p>
          <w:p w14:paraId="4F2B631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4E85AAF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61</w:t>
            </w:r>
            <w:r w:rsidRPr="009E44CA">
              <w:rPr>
                <w:rFonts w:ascii="Arial" w:eastAsia="Arial" w:hAnsi="Arial" w:cs="Arial"/>
              </w:rPr>
              <w:tab/>
              <w:t>Geographic Labor Mobility • Immigrant Workers</w:t>
            </w:r>
          </w:p>
          <w:p w14:paraId="78FCD3B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64</w:t>
            </w:r>
            <w:r w:rsidRPr="009E44CA">
              <w:rPr>
                <w:rFonts w:ascii="Arial" w:eastAsia="Arial" w:hAnsi="Arial" w:cs="Arial"/>
              </w:rPr>
              <w:tab/>
              <w:t>Unemployment</w:t>
            </w:r>
          </w:p>
          <w:p w14:paraId="16531BB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65</w:t>
            </w:r>
            <w:r w:rsidRPr="009E44CA">
              <w:rPr>
                <w:rFonts w:ascii="Arial" w:eastAsia="Arial" w:hAnsi="Arial" w:cs="Arial"/>
              </w:rPr>
              <w:tab/>
              <w:t>Unemployment Insurance</w:t>
            </w:r>
          </w:p>
          <w:p w14:paraId="0D5A849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649C365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8</w:t>
            </w:r>
            <w:r w:rsidRPr="009E44CA">
              <w:rPr>
                <w:rFonts w:ascii="Arial" w:eastAsia="Arial" w:hAnsi="Arial" w:cs="Arial"/>
              </w:rPr>
              <w:tab/>
              <w:t xml:space="preserve">Labor Standards: </w:t>
            </w:r>
          </w:p>
          <w:p w14:paraId="57DCAF7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83</w:t>
            </w:r>
            <w:r w:rsidRPr="009E44CA">
              <w:rPr>
                <w:rFonts w:ascii="Arial" w:eastAsia="Arial" w:hAnsi="Arial" w:cs="Arial"/>
              </w:rPr>
              <w:tab/>
              <w:t>Workers' Rights</w:t>
            </w:r>
          </w:p>
          <w:p w14:paraId="48456E7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57B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00</w:t>
            </w:r>
            <w:r w:rsidRPr="009E44CA">
              <w:rPr>
                <w:rFonts w:ascii="Arial" w:eastAsia="Arial" w:hAnsi="Arial" w:cs="Arial"/>
              </w:rPr>
              <w:tab/>
              <w:t>General - not relevant - theory only</w:t>
            </w:r>
          </w:p>
          <w:p w14:paraId="0A51FAA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01</w:t>
            </w:r>
            <w:r w:rsidRPr="009E44CA">
              <w:rPr>
                <w:rFonts w:ascii="Arial" w:eastAsia="Arial" w:hAnsi="Arial" w:cs="Arial"/>
              </w:rPr>
              <w:tab/>
              <w:t>Labor Economics: General - not relevant - theory only</w:t>
            </w:r>
          </w:p>
          <w:p w14:paraId="060A92D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J1</w:t>
            </w:r>
            <w:r w:rsidRPr="009E44CA">
              <w:rPr>
                <w:rFonts w:ascii="Arial" w:eastAsia="Arial" w:hAnsi="Arial" w:cs="Arial"/>
              </w:rPr>
              <w:tab/>
              <w:t>Demographic Economics - not relevant to the economy’s impact on health</w:t>
            </w:r>
          </w:p>
          <w:p w14:paraId="5EB033B2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28BC1B97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537B4739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3B68279B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25C42D3E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72086562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472653D7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246B4708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4290D546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4952B053" w14:textId="77777777" w:rsidR="002B26CE" w:rsidRPr="009E44CA" w:rsidRDefault="002B26CE" w:rsidP="000836E3">
            <w:pPr>
              <w:spacing w:line="480" w:lineRule="auto"/>
              <w:rPr>
                <w:rFonts w:ascii="Arial" w:hAnsi="Arial" w:cs="Arial"/>
              </w:rPr>
            </w:pPr>
          </w:p>
          <w:p w14:paraId="04434E73" w14:textId="77777777" w:rsidR="002B26CE" w:rsidRPr="009E44CA" w:rsidRDefault="002B26CE" w:rsidP="000836E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B26CE" w:rsidRPr="009E44CA" w14:paraId="7F98FC37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8775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54E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84C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869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K - Law and Economics - not relevant to the impact of the economy on health</w:t>
            </w:r>
          </w:p>
        </w:tc>
      </w:tr>
      <w:tr w:rsidR="002B26CE" w:rsidRPr="009E44CA" w14:paraId="2F76A82E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B94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9C0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hole section - Industrial Organization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635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1</w:t>
            </w:r>
            <w:r w:rsidRPr="009E44CA">
              <w:rPr>
                <w:rFonts w:ascii="Arial" w:eastAsia="Arial" w:hAnsi="Arial" w:cs="Arial"/>
              </w:rPr>
              <w:tab/>
              <w:t>Market Structure, Firm Strateg</w:t>
            </w:r>
          </w:p>
          <w:p w14:paraId="291A829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12</w:t>
            </w:r>
            <w:r w:rsidRPr="009E44CA">
              <w:rPr>
                <w:rFonts w:ascii="Arial" w:eastAsia="Arial" w:hAnsi="Arial" w:cs="Arial"/>
              </w:rPr>
              <w:tab/>
              <w:t>Monopoly</w:t>
            </w:r>
          </w:p>
          <w:p w14:paraId="791076F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13</w:t>
            </w:r>
            <w:r w:rsidRPr="009E44CA">
              <w:rPr>
                <w:rFonts w:ascii="Arial" w:eastAsia="Arial" w:hAnsi="Arial" w:cs="Arial"/>
              </w:rPr>
              <w:tab/>
              <w:t>Oligopoly</w:t>
            </w:r>
          </w:p>
          <w:p w14:paraId="07B04CE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15 … Industrial Structure</w:t>
            </w:r>
          </w:p>
          <w:p w14:paraId="118300E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69C56BB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2</w:t>
            </w:r>
            <w:r w:rsidRPr="009E44CA">
              <w:rPr>
                <w:rFonts w:ascii="Arial" w:eastAsia="Arial" w:hAnsi="Arial" w:cs="Arial"/>
              </w:rPr>
              <w:tab/>
              <w:t>Firm Objectives, Organization, and Behavior</w:t>
            </w:r>
          </w:p>
          <w:p w14:paraId="55C30DB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36F33B4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3</w:t>
            </w:r>
            <w:r w:rsidRPr="009E44CA">
              <w:rPr>
                <w:rFonts w:ascii="Arial" w:eastAsia="Arial" w:hAnsi="Arial" w:cs="Arial"/>
              </w:rPr>
              <w:tab/>
              <w:t>Nonprofit Organizations</w:t>
            </w:r>
          </w:p>
          <w:p w14:paraId="2C367D1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32</w:t>
            </w:r>
            <w:r w:rsidRPr="009E44CA">
              <w:rPr>
                <w:rFonts w:ascii="Arial" w:eastAsia="Arial" w:hAnsi="Arial" w:cs="Arial"/>
              </w:rPr>
              <w:tab/>
              <w:t>Public Enterprises • Public-Private Enterprises</w:t>
            </w:r>
          </w:p>
          <w:p w14:paraId="4169DB2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33 Privatization</w:t>
            </w:r>
          </w:p>
          <w:p w14:paraId="150A6F45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4C5B71B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44</w:t>
            </w:r>
            <w:r w:rsidRPr="009E44CA">
              <w:rPr>
                <w:rFonts w:ascii="Arial" w:eastAsia="Arial" w:hAnsi="Arial" w:cs="Arial"/>
              </w:rPr>
              <w:tab/>
              <w:t>Antitrust Policy</w:t>
            </w:r>
          </w:p>
          <w:p w14:paraId="6B25AC6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1F52E29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L52</w:t>
            </w:r>
            <w:r w:rsidRPr="009E44CA">
              <w:rPr>
                <w:rFonts w:ascii="Arial" w:eastAsia="Arial" w:hAnsi="Arial" w:cs="Arial"/>
              </w:rPr>
              <w:tab/>
              <w:t>Industrial Policy</w:t>
            </w: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EE0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5F24684D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C44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E44CA"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A4C7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M13 New Firms • Startups</w:t>
            </w:r>
          </w:p>
          <w:p w14:paraId="448721DC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M2</w:t>
            </w:r>
            <w:r w:rsidRPr="009E44CA">
              <w:rPr>
                <w:rFonts w:ascii="Arial" w:eastAsia="Arial" w:hAnsi="Arial" w:cs="Arial"/>
              </w:rPr>
              <w:tab/>
              <w:t>Business Economics</w:t>
            </w:r>
          </w:p>
          <w:p w14:paraId="0F2ADE46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M3    Marketing and Advertising   </w:t>
            </w:r>
            <w:r w:rsidRPr="009E44CA">
              <w:rPr>
                <w:rFonts w:ascii="Arial" w:eastAsia="Arial" w:hAnsi="Arial" w:cs="Arial"/>
              </w:rPr>
              <w:tab/>
              <w:t xml:space="preserve">    </w:t>
            </w:r>
            <w:r w:rsidRPr="009E44CA">
              <w:rPr>
                <w:rFonts w:ascii="Arial" w:eastAsia="Arial" w:hAnsi="Arial" w:cs="Arial"/>
              </w:rPr>
              <w:tab/>
            </w:r>
          </w:p>
          <w:p w14:paraId="7A9DE5BD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M38 Government Policy and Regulation</w:t>
            </w:r>
          </w:p>
          <w:p w14:paraId="16837A59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E44CA">
              <w:rPr>
                <w:rFonts w:ascii="Arial" w:eastAsia="Arial" w:hAnsi="Arial" w:cs="Arial"/>
                <w:b/>
              </w:rPr>
              <w:tab/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7762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B648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est of M1</w:t>
            </w:r>
            <w:r w:rsidRPr="009E44CA">
              <w:rPr>
                <w:rFonts w:ascii="Arial" w:eastAsia="Arial" w:hAnsi="Arial" w:cs="Arial"/>
              </w:rPr>
              <w:tab/>
              <w:t>Business Administration - too focused on HR, not relevant to economy</w:t>
            </w:r>
          </w:p>
          <w:p w14:paraId="6E0EAD2A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M4</w:t>
            </w:r>
            <w:r w:rsidRPr="009E44CA">
              <w:rPr>
                <w:rFonts w:ascii="Arial" w:eastAsia="Arial" w:hAnsi="Arial" w:cs="Arial"/>
              </w:rPr>
              <w:tab/>
              <w:t>Accounting and Auditing - not focused on the economy</w:t>
            </w:r>
          </w:p>
          <w:p w14:paraId="44160943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9E44CA">
              <w:rPr>
                <w:rFonts w:ascii="Arial" w:eastAsia="Arial" w:hAnsi="Arial" w:cs="Arial"/>
              </w:rPr>
              <w:t>M5</w:t>
            </w:r>
            <w:r w:rsidRPr="009E44CA">
              <w:rPr>
                <w:rFonts w:ascii="Arial" w:eastAsia="Arial" w:hAnsi="Arial" w:cs="Arial"/>
              </w:rPr>
              <w:tab/>
              <w:t>Personnel Economics - not focused on the economy</w:t>
            </w:r>
            <w:r w:rsidRPr="009E44CA">
              <w:rPr>
                <w:rFonts w:ascii="Arial" w:eastAsia="Arial" w:hAnsi="Arial" w:cs="Arial"/>
                <w:b/>
              </w:rPr>
              <w:t xml:space="preserve"> </w:t>
            </w:r>
          </w:p>
          <w:p w14:paraId="1C6E237D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M14 Corporate Culture • Diversity • Social Responsibility – not focused on economy</w:t>
            </w:r>
          </w:p>
          <w:p w14:paraId="48542536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5A076A06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2A17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7F3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FFB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61F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N. Economic History - not focused on contemporary links between economy and health</w:t>
            </w:r>
          </w:p>
        </w:tc>
      </w:tr>
      <w:tr w:rsidR="002B26CE" w:rsidRPr="009E44CA" w14:paraId="79F12ABB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41B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0C0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hole section - Economic Development, Innovation, Technological Change, and Growth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6C3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14</w:t>
            </w:r>
            <w:r w:rsidRPr="009E44CA">
              <w:rPr>
                <w:rFonts w:ascii="Arial" w:eastAsia="Arial" w:hAnsi="Arial" w:cs="Arial"/>
              </w:rPr>
              <w:tab/>
              <w:t>Industrialization • Manufacturing</w:t>
            </w:r>
          </w:p>
          <w:p w14:paraId="4A172CE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16</w:t>
            </w:r>
            <w:r w:rsidRPr="009E44CA">
              <w:rPr>
                <w:rFonts w:ascii="Arial" w:eastAsia="Arial" w:hAnsi="Arial" w:cs="Arial"/>
              </w:rPr>
              <w:tab/>
              <w:t>Financial Markets</w:t>
            </w:r>
          </w:p>
          <w:p w14:paraId="7621DA4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17</w:t>
            </w:r>
            <w:r w:rsidRPr="009E44CA">
              <w:rPr>
                <w:rFonts w:ascii="Arial" w:eastAsia="Arial" w:hAnsi="Arial" w:cs="Arial"/>
              </w:rPr>
              <w:tab/>
              <w:t>Formal and Informal Sectors • Shadow Economy</w:t>
            </w:r>
          </w:p>
          <w:p w14:paraId="0BC0B40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18</w:t>
            </w:r>
            <w:r w:rsidRPr="009E44CA">
              <w:rPr>
                <w:rFonts w:ascii="Arial" w:eastAsia="Arial" w:hAnsi="Arial" w:cs="Arial"/>
              </w:rPr>
              <w:tab/>
              <w:t>Urban, Rural, Regional,</w:t>
            </w:r>
          </w:p>
          <w:p w14:paraId="7AC68A4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  <w:p w14:paraId="2DB32ED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  <w:b/>
              </w:rPr>
              <w:t>O</w:t>
            </w:r>
            <w:r w:rsidRPr="009E44CA">
              <w:rPr>
                <w:rFonts w:ascii="Arial" w:eastAsia="Arial" w:hAnsi="Arial" w:cs="Arial"/>
              </w:rPr>
              <w:t>4</w:t>
            </w:r>
            <w:r w:rsidRPr="009E44CA">
              <w:rPr>
                <w:rFonts w:ascii="Arial" w:eastAsia="Arial" w:hAnsi="Arial" w:cs="Arial"/>
              </w:rPr>
              <w:tab/>
              <w:t>Economic Growth and Aggregate Productivity</w:t>
            </w:r>
          </w:p>
          <w:p w14:paraId="4E19BE4F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  <w:p w14:paraId="4CA6B75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E44CA">
              <w:rPr>
                <w:rFonts w:ascii="Arial" w:eastAsia="Arial" w:hAnsi="Arial" w:cs="Arial"/>
                <w:b/>
              </w:rPr>
              <w:t xml:space="preserve"> </w:t>
            </w:r>
          </w:p>
          <w:p w14:paraId="32D53C6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4E0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O13</w:t>
            </w:r>
            <w:r w:rsidRPr="009E44CA">
              <w:rPr>
                <w:rFonts w:ascii="Arial" w:eastAsia="Arial" w:hAnsi="Arial" w:cs="Arial"/>
              </w:rPr>
              <w:tab/>
              <w:t>Agriculture • Natural Resources • Energy • Environment • Other Primary Products</w:t>
            </w:r>
          </w:p>
          <w:p w14:paraId="24100E8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170A1C6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hAnsi="Arial" w:cs="Arial"/>
              </w:rPr>
              <w:t>“</w:t>
            </w:r>
            <w:r w:rsidRPr="009E44CA">
              <w:rPr>
                <w:rFonts w:ascii="Arial" w:eastAsia="Arial" w:hAnsi="Arial" w:cs="Arial"/>
              </w:rPr>
              <w:t>Technological Change”</w:t>
            </w:r>
          </w:p>
        </w:tc>
      </w:tr>
      <w:tr w:rsidR="002B26CE" w:rsidRPr="009E44CA" w14:paraId="4F590BA6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3D6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2AE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Whole section - Economic Systems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E0F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12</w:t>
            </w:r>
            <w:r w:rsidRPr="009E44CA">
              <w:rPr>
                <w:rFonts w:ascii="Arial" w:eastAsia="Arial" w:hAnsi="Arial" w:cs="Arial"/>
              </w:rPr>
              <w:tab/>
              <w:t>Capitalist Enterprises</w:t>
            </w:r>
          </w:p>
          <w:p w14:paraId="1BC72F4A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13</w:t>
            </w:r>
            <w:r w:rsidRPr="009E44CA">
              <w:rPr>
                <w:rFonts w:ascii="Arial" w:eastAsia="Arial" w:hAnsi="Arial" w:cs="Arial"/>
              </w:rPr>
              <w:tab/>
              <w:t>Cooperative Enterprises</w:t>
            </w:r>
          </w:p>
          <w:p w14:paraId="436DFA8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14</w:t>
            </w:r>
            <w:r w:rsidRPr="009E44CA">
              <w:rPr>
                <w:rFonts w:ascii="Arial" w:eastAsia="Arial" w:hAnsi="Arial" w:cs="Arial"/>
              </w:rPr>
              <w:tab/>
              <w:t>Property Rights</w:t>
            </w:r>
          </w:p>
          <w:p w14:paraId="6D3011C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16</w:t>
            </w:r>
            <w:r w:rsidRPr="009E44CA">
              <w:rPr>
                <w:rFonts w:ascii="Arial" w:eastAsia="Arial" w:hAnsi="Arial" w:cs="Arial"/>
              </w:rPr>
              <w:tab/>
              <w:t>Political Economy</w:t>
            </w:r>
          </w:p>
          <w:p w14:paraId="68272D9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420C4D6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P2</w:t>
            </w:r>
            <w:r w:rsidRPr="009E44CA">
              <w:rPr>
                <w:rFonts w:ascii="Arial" w:eastAsia="Arial" w:hAnsi="Arial" w:cs="Arial"/>
              </w:rPr>
              <w:tab/>
              <w:t>Socialist Systems and Transitional Economies</w:t>
            </w:r>
          </w:p>
          <w:p w14:paraId="6D030D16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919F19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02C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7BD6150B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BA5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900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Agricultural and Natural Resource Economics; Environmental and Ecological Economics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DA2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15</w:t>
            </w:r>
            <w:r w:rsidRPr="009E44CA">
              <w:rPr>
                <w:rFonts w:ascii="Arial" w:eastAsia="Arial" w:hAnsi="Arial" w:cs="Arial"/>
              </w:rPr>
              <w:tab/>
              <w:t>Land Ownership and Tenure • Land Reform</w:t>
            </w:r>
          </w:p>
          <w:p w14:paraId="2FB9C49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04B6CED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br/>
            </w:r>
          </w:p>
          <w:p w14:paraId="7428B6C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58F82F5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57</w:t>
            </w:r>
            <w:r w:rsidRPr="009E44CA">
              <w:rPr>
                <w:rFonts w:ascii="Arial" w:eastAsia="Arial" w:hAnsi="Arial" w:cs="Arial"/>
              </w:rPr>
              <w:tab/>
              <w:t>Ecological Economics: Ecosystem Services • Industrial Ecology</w:t>
            </w:r>
          </w:p>
          <w:p w14:paraId="443C974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A954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52</w:t>
            </w:r>
            <w:r w:rsidRPr="009E44CA">
              <w:rPr>
                <w:rFonts w:ascii="Arial" w:eastAsia="Arial" w:hAnsi="Arial" w:cs="Arial"/>
              </w:rPr>
              <w:tab/>
              <w:t xml:space="preserve">Pollution </w:t>
            </w:r>
          </w:p>
          <w:p w14:paraId="7360E53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53</w:t>
            </w:r>
            <w:r w:rsidRPr="009E44CA">
              <w:rPr>
                <w:rFonts w:ascii="Arial" w:eastAsia="Arial" w:hAnsi="Arial" w:cs="Arial"/>
              </w:rPr>
              <w:tab/>
              <w:t>Hazardous Waste • Solid Waste • Recycling Q54</w:t>
            </w:r>
            <w:r w:rsidRPr="009E44CA">
              <w:rPr>
                <w:rFonts w:ascii="Arial" w:eastAsia="Arial" w:hAnsi="Arial" w:cs="Arial"/>
              </w:rPr>
              <w:tab/>
              <w:t>Climate • Natural Disasters • Global Warming</w:t>
            </w:r>
          </w:p>
          <w:p w14:paraId="67473A50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56</w:t>
            </w:r>
            <w:r w:rsidRPr="009E44CA">
              <w:rPr>
                <w:rFonts w:ascii="Arial" w:eastAsia="Arial" w:hAnsi="Arial" w:cs="Arial"/>
              </w:rPr>
              <w:tab/>
              <w:t>Sustainability • Population Growth</w:t>
            </w:r>
          </w:p>
          <w:p w14:paraId="3294F14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2</w:t>
            </w:r>
            <w:r w:rsidRPr="009E44CA">
              <w:rPr>
                <w:rFonts w:ascii="Arial" w:eastAsia="Arial" w:hAnsi="Arial" w:cs="Arial"/>
              </w:rPr>
              <w:tab/>
              <w:t>Renewable Resources and Conservation</w:t>
            </w:r>
          </w:p>
          <w:p w14:paraId="16F9A91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33</w:t>
            </w:r>
            <w:r w:rsidRPr="009E44CA">
              <w:rPr>
                <w:rFonts w:ascii="Arial" w:eastAsia="Arial" w:hAnsi="Arial" w:cs="Arial"/>
              </w:rPr>
              <w:tab/>
              <w:t>Resource Booms</w:t>
            </w:r>
          </w:p>
          <w:p w14:paraId="02D94901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34</w:t>
            </w:r>
            <w:r w:rsidRPr="009E44CA">
              <w:rPr>
                <w:rFonts w:ascii="Arial" w:eastAsia="Arial" w:hAnsi="Arial" w:cs="Arial"/>
              </w:rPr>
              <w:tab/>
              <w:t xml:space="preserve">Natural Resources </w:t>
            </w:r>
          </w:p>
          <w:p w14:paraId="64D256D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Q35</w:t>
            </w:r>
            <w:r w:rsidRPr="009E44CA">
              <w:rPr>
                <w:rFonts w:ascii="Arial" w:eastAsia="Arial" w:hAnsi="Arial" w:cs="Arial"/>
              </w:rPr>
              <w:tab/>
              <w:t>Hydrocarbon Resources</w:t>
            </w:r>
          </w:p>
          <w:p w14:paraId="74599D9D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  <w:p w14:paraId="2D009363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9E44CA">
              <w:rPr>
                <w:rFonts w:ascii="Arial" w:eastAsia="Arial" w:hAnsi="Arial" w:cs="Arial"/>
              </w:rPr>
              <w:t>Biodiversity</w:t>
            </w:r>
          </w:p>
          <w:p w14:paraId="0A23007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Conservation</w:t>
            </w:r>
          </w:p>
        </w:tc>
      </w:tr>
      <w:tr w:rsidR="002B26CE" w:rsidRPr="009E44CA" w14:paraId="4D7F4660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473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</w:t>
            </w: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4147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1 General Regional Economics</w:t>
            </w:r>
          </w:p>
          <w:p w14:paraId="5EAEFAC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 xml:space="preserve">R5 Regional Government Analysis </w:t>
            </w:r>
            <w:r w:rsidRPr="009E44CA">
              <w:rPr>
                <w:rFonts w:ascii="Arial" w:eastAsia="Arial" w:hAnsi="Arial" w:cs="Arial"/>
              </w:rPr>
              <w:tab/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E17C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4489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2</w:t>
            </w:r>
            <w:r w:rsidRPr="009E44CA">
              <w:rPr>
                <w:rFonts w:ascii="Arial" w:eastAsia="Arial" w:hAnsi="Arial" w:cs="Arial"/>
              </w:rPr>
              <w:tab/>
              <w:t>Household Analysis - not focused on the broad economy</w:t>
            </w:r>
          </w:p>
          <w:p w14:paraId="0E3C2A98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3</w:t>
            </w:r>
            <w:r w:rsidRPr="009E44CA">
              <w:rPr>
                <w:rFonts w:ascii="Arial" w:eastAsia="Arial" w:hAnsi="Arial" w:cs="Arial"/>
              </w:rPr>
              <w:tab/>
              <w:t>Real Estate Markets, Spatial Production Analysis, and Firm Location - to specific, not focused on the economy</w:t>
            </w:r>
          </w:p>
          <w:p w14:paraId="353AAF22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R4</w:t>
            </w:r>
            <w:r w:rsidRPr="009E44CA">
              <w:rPr>
                <w:rFonts w:ascii="Arial" w:eastAsia="Arial" w:hAnsi="Arial" w:cs="Arial"/>
              </w:rPr>
              <w:tab/>
              <w:t>Transportation Economics - to specific, not focused on the economy</w:t>
            </w:r>
          </w:p>
          <w:p w14:paraId="275D81BF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4947406C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B26CE" w:rsidRPr="009E44CA" w14:paraId="65652709" w14:textId="77777777" w:rsidTr="000836E3">
        <w:tc>
          <w:tcPr>
            <w:tcW w:w="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B43B" w14:textId="77777777" w:rsidR="002B26CE" w:rsidRPr="009E44CA" w:rsidRDefault="002B26CE" w:rsidP="000836E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0FB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39AB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52EE" w14:textId="77777777" w:rsidR="002B26CE" w:rsidRPr="009E44CA" w:rsidRDefault="002B26CE" w:rsidP="000836E3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9E44CA">
              <w:rPr>
                <w:rFonts w:ascii="Arial" w:eastAsia="Arial" w:hAnsi="Arial" w:cs="Arial"/>
              </w:rPr>
              <w:t>Y. Miscellaneous Categories and Z. Other Special Topics - both too specific and not relevant</w:t>
            </w:r>
          </w:p>
        </w:tc>
      </w:tr>
    </w:tbl>
    <w:p w14:paraId="0CC79398" w14:textId="77777777" w:rsidR="002E6B86" w:rsidRDefault="002E6B86"/>
    <w:sectPr w:rsidR="002E6B86" w:rsidSect="009F70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A94EC8"/>
    <w:multiLevelType w:val="multilevel"/>
    <w:tmpl w:val="47A6391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316941EB"/>
    <w:multiLevelType w:val="multilevel"/>
    <w:tmpl w:val="1F4E54B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C1"/>
    <w:rsid w:val="002B26CE"/>
    <w:rsid w:val="002E6B86"/>
    <w:rsid w:val="008804C1"/>
    <w:rsid w:val="009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AA7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6C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B26CE"/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aeaweb.org/econlit/jelCodes.php?view=je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128</Words>
  <Characters>6435</Characters>
  <Application>Microsoft Macintosh Word</Application>
  <DocSecurity>0</DocSecurity>
  <Lines>53</Lines>
  <Paragraphs>15</Paragraphs>
  <ScaleCrop>false</ScaleCrop>
  <LinksUpToDate>false</LinksUpToDate>
  <CharactersWithSpaces>7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h Naik</dc:creator>
  <cp:keywords/>
  <dc:description/>
  <cp:lastModifiedBy>Yannish Naik</cp:lastModifiedBy>
  <cp:revision>2</cp:revision>
  <dcterms:created xsi:type="dcterms:W3CDTF">2017-06-20T09:04:00Z</dcterms:created>
  <dcterms:modified xsi:type="dcterms:W3CDTF">2017-06-20T09:07:00Z</dcterms:modified>
</cp:coreProperties>
</file>